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9"/>
        <w:gridCol w:w="2127"/>
        <w:gridCol w:w="1024"/>
      </w:tblGrid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S3 Table. Cox analysis for hospital mortalit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Parame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Hazard ratio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95% C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P-value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Univariate hazard analysi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story of HC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0-1.2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8-0.9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moglo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0-0.94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eucocyt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0-1.0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liru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7-1.13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hrombin time IN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27-1.3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bu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3-0.6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eat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18-1.37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c encephalopath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47-2.7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scit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4-3.6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pO2/FiO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8-0.9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PT poi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7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52-2.4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LD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95-1.13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F-SOFA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83-1.8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Multivariate hazard analysis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Model excluding scoring system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4-0.9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liru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57-1.1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bu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1-0.9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eat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50-1.2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c encephalopath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40-2.34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pO2/FiO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3-0.99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0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Model including scoring system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F-SOFA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>1.7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20-2.48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hrombin time IN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0-0.9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5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HCC, </w:t>
            </w:r>
            <w:r>
              <w:rPr>
                <w:rFonts w:cs="Times New Roman" w:ascii="Times New Roman" w:hAnsi="Times New Roman"/>
                <w:kern w:val="0"/>
              </w:rPr>
              <w:t>hepatocellular carcinoma</w:t>
            </w:r>
            <w:r>
              <w:rPr>
                <w:rFonts w:cs="Times New Roman" w:ascii="Times New Roman" w:hAnsi="Times New Roman"/>
              </w:rPr>
              <w:t>; MAP, mean arterial pressure; INR, international normalized ratio; SpO2, pulse oximetric saturation; FiO2, fractional inspired oxygen; CTP, Child–Turcotte–Pugh; MELD, model for end-stage liver disease; CLIF-SOFA, chronic liver failure-sequential organ failure assessme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14:28:00Z</dcterms:created>
  <dc:creator>Ming Wun Wong</dc:creator>
  <dc:description/>
  <cp:keywords/>
  <dc:language>en-US</dc:language>
  <cp:lastModifiedBy>Ming Wun Wong</cp:lastModifiedBy>
  <dcterms:modified xsi:type="dcterms:W3CDTF">2017-06-21T15:08:00Z</dcterms:modified>
  <cp:revision>35</cp:revision>
  <dc:subject/>
  <dc:title/>
</cp:coreProperties>
</file>